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953"/>
        <w:gridCol w:w="680"/>
        <w:gridCol w:w="680"/>
        <w:gridCol w:w="680"/>
        <w:gridCol w:w="680"/>
        <w:gridCol w:w="680"/>
        <w:gridCol w:w="680"/>
        <w:gridCol w:w="964"/>
        <w:gridCol w:w="964"/>
      </w:tblGrid>
      <w:tr w:rsidR="003C75B7" w:rsidRPr="00EE48C9" w:rsidTr="003C75B7">
        <w:trPr>
          <w:cantSplit/>
          <w:trHeight w:val="1116"/>
        </w:trPr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3A12C2" w:rsidRDefault="003C75B7" w:rsidP="00B262E7">
            <w:pPr>
              <w:jc w:val="center"/>
            </w:pPr>
            <w:r w:rsidRPr="003A12C2">
              <w:t>Br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3A12C2" w:rsidRDefault="003C75B7" w:rsidP="00B262E7">
            <w:pPr>
              <w:jc w:val="center"/>
            </w:pPr>
            <w:r w:rsidRPr="003A12C2">
              <w:t>K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3A12C2" w:rsidRDefault="003C75B7" w:rsidP="00B262E7">
            <w:pPr>
              <w:jc w:val="center"/>
            </w:pPr>
            <w:r w:rsidRPr="003A12C2">
              <w:t>L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3A12C2" w:rsidRDefault="003C75B7" w:rsidP="00B262E7">
            <w:pPr>
              <w:jc w:val="center"/>
            </w:pPr>
            <w:r w:rsidRPr="003A12C2">
              <w:t>P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3A12C2" w:rsidRDefault="003C75B7" w:rsidP="00B262E7">
            <w:pPr>
              <w:jc w:val="center"/>
            </w:pPr>
            <w:proofErr w:type="spellStart"/>
            <w:r w:rsidRPr="003A12C2">
              <w:t>Th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Default="003C75B7" w:rsidP="00B262E7">
            <w:pPr>
              <w:jc w:val="center"/>
            </w:pPr>
            <w:proofErr w:type="spellStart"/>
            <w:r w:rsidRPr="003A12C2">
              <w:t>Te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*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×10</w:t>
            </w: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×10</w:t>
            </w: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C75B7" w:rsidRPr="00EE48C9" w:rsidTr="003C75B7">
        <w:trPr>
          <w:cantSplit/>
          <w:trHeight w:val="567"/>
        </w:trPr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48C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E48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6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75B7" w:rsidRPr="00EE48C9" w:rsidRDefault="003C75B7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40114B" w:rsidRDefault="0040114B">
      <w:bookmarkStart w:id="0" w:name="_GoBack"/>
      <w:bookmarkEnd w:id="0"/>
    </w:p>
    <w:sectPr w:rsidR="004011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D1B" w:rsidRDefault="00173D1B" w:rsidP="00EE48C9">
      <w:r>
        <w:separator/>
      </w:r>
    </w:p>
  </w:endnote>
  <w:endnote w:type="continuationSeparator" w:id="0">
    <w:p w:rsidR="00173D1B" w:rsidRDefault="00173D1B" w:rsidP="00EE4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D1B" w:rsidRDefault="00173D1B" w:rsidP="00EE48C9">
      <w:r>
        <w:separator/>
      </w:r>
    </w:p>
  </w:footnote>
  <w:footnote w:type="continuationSeparator" w:id="0">
    <w:p w:rsidR="00173D1B" w:rsidRDefault="00173D1B" w:rsidP="00EE4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8E2"/>
    <w:rsid w:val="00091741"/>
    <w:rsid w:val="00173D1B"/>
    <w:rsid w:val="003C75B7"/>
    <w:rsid w:val="0040114B"/>
    <w:rsid w:val="004365FF"/>
    <w:rsid w:val="005808E2"/>
    <w:rsid w:val="00A90EA3"/>
    <w:rsid w:val="00B262E7"/>
    <w:rsid w:val="00DF4796"/>
    <w:rsid w:val="00EE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8C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8C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EE48C9"/>
  </w:style>
  <w:style w:type="paragraph" w:styleId="a5">
    <w:name w:val="footer"/>
    <w:basedOn w:val="a"/>
    <w:link w:val="a6"/>
    <w:uiPriority w:val="99"/>
    <w:unhideWhenUsed/>
    <w:rsid w:val="00EE48C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EE48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8C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8C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EE48C9"/>
  </w:style>
  <w:style w:type="paragraph" w:styleId="a5">
    <w:name w:val="footer"/>
    <w:basedOn w:val="a"/>
    <w:link w:val="a6"/>
    <w:uiPriority w:val="99"/>
    <w:unhideWhenUsed/>
    <w:rsid w:val="00EE48C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EE4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5</cp:revision>
  <cp:lastPrinted>2018-05-17T07:10:00Z</cp:lastPrinted>
  <dcterms:created xsi:type="dcterms:W3CDTF">2018-03-27T05:18:00Z</dcterms:created>
  <dcterms:modified xsi:type="dcterms:W3CDTF">2018-05-17T07:12:00Z</dcterms:modified>
</cp:coreProperties>
</file>